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A4A1B7" w14:textId="77777777" w:rsidR="008562CB" w:rsidRPr="009D29F8" w:rsidRDefault="008562CB" w:rsidP="008562C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 w:rsidRPr="009D29F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C86EC8" wp14:editId="404EDC34">
            <wp:extent cx="5922645" cy="2089150"/>
            <wp:effectExtent l="0" t="0" r="1905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766131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2645" cy="208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DCB2E9" w14:textId="2C8C87F3" w:rsidR="008562CB" w:rsidRPr="009D29F8" w:rsidRDefault="008562CB" w:rsidP="008562C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Supplementary </w:t>
      </w:r>
      <w:r w:rsidRPr="009D29F8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bidi="fa-IR"/>
        </w:rPr>
        <w:t>6</w:t>
      </w:r>
      <w:r w:rsidRPr="009D29F8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. </w:t>
      </w:r>
      <w:r w:rsidRPr="009D29F8">
        <w:rPr>
          <w:rFonts w:ascii="Times New Roman" w:hAnsi="Times New Roman" w:cs="Times New Roman"/>
          <w:sz w:val="24"/>
          <w:szCs w:val="24"/>
          <w:lang w:bidi="fa-IR"/>
        </w:rPr>
        <w:t>Frequency of activity preference among students during school closure based on living location</w:t>
      </w:r>
    </w:p>
    <w:p w14:paraId="4C8287C2" w14:textId="77777777" w:rsidR="00C32A54" w:rsidRDefault="00C32A54"/>
    <w:sectPr w:rsidR="00C32A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2CB"/>
    <w:rsid w:val="005D7516"/>
    <w:rsid w:val="008562CB"/>
    <w:rsid w:val="00C32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1FDCE"/>
  <w15:chartTrackingRefBased/>
  <w15:docId w15:val="{BCBE6ADD-FE2D-4368-A36C-526AD9B2E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2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oush</dc:creator>
  <cp:keywords/>
  <dc:description/>
  <cp:lastModifiedBy>Soroush</cp:lastModifiedBy>
  <cp:revision>1</cp:revision>
  <dcterms:created xsi:type="dcterms:W3CDTF">2020-10-31T16:06:00Z</dcterms:created>
  <dcterms:modified xsi:type="dcterms:W3CDTF">2020-10-31T16:06:00Z</dcterms:modified>
</cp:coreProperties>
</file>